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rbon neutrality intensit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CNI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characteristics of straw resource utilization in various regions</w:t>
      </w:r>
      <w:bookmarkEnd w:id="0"/>
    </w:p>
    <w:p/>
    <w:tbl>
      <w:tblPr>
        <w:tblStyle w:val="2"/>
        <w:tblW w:w="8226" w:type="dxa"/>
        <w:tblInd w:w="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636"/>
        <w:gridCol w:w="1312"/>
        <w:gridCol w:w="1632"/>
        <w:gridCol w:w="1201"/>
        <w:gridCol w:w="12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12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y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ertilization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</w:t>
            </w:r>
          </w:p>
        </w:tc>
        <w:tc>
          <w:tcPr>
            <w:tcW w:w="13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ed conversion CNI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 convers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 materials CNI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materials CN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fe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ibe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zho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zho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gb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ya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in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zho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ans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h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anche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l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zho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q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wZjRkMDAxODBkNmNjMjdjZDUyMmZlODIzMWM1OWYifQ=="/>
  </w:docVars>
  <w:rsids>
    <w:rsidRoot w:val="47B81EE4"/>
    <w:rsid w:val="2F37299C"/>
    <w:rsid w:val="47B8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11:07:00Z</dcterms:created>
  <dc:creator>yyz2000</dc:creator>
  <cp:lastModifiedBy>yyz2000</cp:lastModifiedBy>
  <dcterms:modified xsi:type="dcterms:W3CDTF">2026-05-08T11:2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1670904103C4B05BBD9892B22FF7206_11</vt:lpwstr>
  </property>
</Properties>
</file>